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7A9" w:rsidRPr="008C47A9" w14:paraId="6315B3BF" w14:textId="77777777" w:rsidTr="003E4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4B7D4E2" w14:textId="77777777" w:rsidR="008C47A9" w:rsidRPr="008C47A9" w:rsidRDefault="008C47A9" w:rsidP="003E4CFC">
            <w:pPr>
              <w:spacing w:line="480" w:lineRule="auto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Chemical</w:t>
            </w:r>
          </w:p>
        </w:tc>
        <w:tc>
          <w:tcPr>
            <w:tcW w:w="4675" w:type="dxa"/>
          </w:tcPr>
          <w:p w14:paraId="7B6EC202" w14:textId="77777777" w:rsidR="008C47A9" w:rsidRPr="008C47A9" w:rsidRDefault="008C47A9" w:rsidP="003E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Amount (g)</w:t>
            </w:r>
          </w:p>
        </w:tc>
      </w:tr>
      <w:tr w:rsidR="008C47A9" w:rsidRPr="008C47A9" w14:paraId="0924443C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9D8B50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8C47A9">
              <w:rPr>
                <w:b w:val="0"/>
                <w:bCs w:val="0"/>
                <w:sz w:val="24"/>
                <w:szCs w:val="24"/>
              </w:rPr>
              <w:t>Citric acid monohydrate</w:t>
            </w:r>
          </w:p>
        </w:tc>
        <w:tc>
          <w:tcPr>
            <w:tcW w:w="4675" w:type="dxa"/>
          </w:tcPr>
          <w:p w14:paraId="00F66F9B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5</w:t>
            </w:r>
          </w:p>
        </w:tc>
      </w:tr>
      <w:tr w:rsidR="008C47A9" w:rsidRPr="008C47A9" w14:paraId="419A2D0A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5A6ABE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8C47A9">
              <w:rPr>
                <w:b w:val="0"/>
                <w:bCs w:val="0"/>
                <w:sz w:val="24"/>
                <w:szCs w:val="24"/>
              </w:rPr>
              <w:t>Zinc chloride</w:t>
            </w:r>
          </w:p>
        </w:tc>
        <w:tc>
          <w:tcPr>
            <w:tcW w:w="4675" w:type="dxa"/>
          </w:tcPr>
          <w:p w14:paraId="5ABDE229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2.37</w:t>
            </w:r>
          </w:p>
        </w:tc>
      </w:tr>
      <w:tr w:rsidR="008C47A9" w:rsidRPr="008C47A9" w14:paraId="323F7E39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BEB2EC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gramStart"/>
            <w:r w:rsidRPr="008C47A9">
              <w:rPr>
                <w:b w:val="0"/>
                <w:bCs w:val="0"/>
                <w:sz w:val="24"/>
                <w:szCs w:val="24"/>
              </w:rPr>
              <w:t>Iron(</w:t>
            </w:r>
            <w:proofErr w:type="gramEnd"/>
            <w:r w:rsidRPr="008C47A9">
              <w:rPr>
                <w:b w:val="0"/>
                <w:bCs w:val="0"/>
                <w:sz w:val="24"/>
                <w:szCs w:val="24"/>
              </w:rPr>
              <w:t>II) chloride tetrahydrate</w:t>
            </w:r>
          </w:p>
        </w:tc>
        <w:tc>
          <w:tcPr>
            <w:tcW w:w="4675" w:type="dxa"/>
          </w:tcPr>
          <w:p w14:paraId="78E2DCDA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0.397</w:t>
            </w:r>
          </w:p>
        </w:tc>
      </w:tr>
      <w:tr w:rsidR="008C47A9" w:rsidRPr="008C47A9" w14:paraId="2AE2065B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DA2141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gramStart"/>
            <w:r w:rsidRPr="008C47A9">
              <w:rPr>
                <w:b w:val="0"/>
                <w:bCs w:val="0"/>
                <w:sz w:val="24"/>
                <w:szCs w:val="24"/>
              </w:rPr>
              <w:t>Copper(</w:t>
            </w:r>
            <w:proofErr w:type="gramEnd"/>
            <w:r w:rsidRPr="008C47A9">
              <w:rPr>
                <w:b w:val="0"/>
                <w:bCs w:val="0"/>
                <w:sz w:val="24"/>
                <w:szCs w:val="24"/>
              </w:rPr>
              <w:t>II) chloride dihydrate</w:t>
            </w:r>
          </w:p>
        </w:tc>
        <w:tc>
          <w:tcPr>
            <w:tcW w:w="4675" w:type="dxa"/>
          </w:tcPr>
          <w:p w14:paraId="733A9E91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0.171</w:t>
            </w:r>
          </w:p>
        </w:tc>
      </w:tr>
      <w:tr w:rsidR="008C47A9" w:rsidRPr="008C47A9" w14:paraId="5A7A2A1B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C1A9744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gramStart"/>
            <w:r w:rsidRPr="008C47A9">
              <w:rPr>
                <w:b w:val="0"/>
                <w:bCs w:val="0"/>
                <w:sz w:val="24"/>
                <w:szCs w:val="24"/>
              </w:rPr>
              <w:t>Manganese(</w:t>
            </w:r>
            <w:proofErr w:type="gramEnd"/>
            <w:r w:rsidRPr="008C47A9">
              <w:rPr>
                <w:b w:val="0"/>
                <w:bCs w:val="0"/>
                <w:sz w:val="24"/>
                <w:szCs w:val="24"/>
              </w:rPr>
              <w:t>II) chloride tetrahydrate</w:t>
            </w:r>
          </w:p>
        </w:tc>
        <w:tc>
          <w:tcPr>
            <w:tcW w:w="4675" w:type="dxa"/>
          </w:tcPr>
          <w:p w14:paraId="6329ED1C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0.059</w:t>
            </w:r>
          </w:p>
        </w:tc>
      </w:tr>
      <w:tr w:rsidR="008C47A9" w:rsidRPr="008C47A9" w14:paraId="0D389A73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BAE2CF8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8C47A9">
              <w:rPr>
                <w:b w:val="0"/>
                <w:bCs w:val="0"/>
                <w:sz w:val="24"/>
                <w:szCs w:val="24"/>
              </w:rPr>
              <w:t>Dihydrogen borate</w:t>
            </w:r>
          </w:p>
        </w:tc>
        <w:tc>
          <w:tcPr>
            <w:tcW w:w="4675" w:type="dxa"/>
          </w:tcPr>
          <w:p w14:paraId="03FFF3CC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0.05</w:t>
            </w:r>
          </w:p>
        </w:tc>
      </w:tr>
      <w:tr w:rsidR="008C47A9" w:rsidRPr="008C47A9" w14:paraId="0FE5200B" w14:textId="77777777" w:rsidTr="003E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89F03D" w14:textId="77777777" w:rsidR="008C47A9" w:rsidRPr="008C47A9" w:rsidRDefault="008C47A9" w:rsidP="003E4CFC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8C47A9">
              <w:rPr>
                <w:b w:val="0"/>
                <w:bCs w:val="0"/>
                <w:sz w:val="24"/>
                <w:szCs w:val="24"/>
              </w:rPr>
              <w:t>Sodium molybdate dihydrate</w:t>
            </w:r>
          </w:p>
        </w:tc>
        <w:tc>
          <w:tcPr>
            <w:tcW w:w="4675" w:type="dxa"/>
          </w:tcPr>
          <w:p w14:paraId="79D2326B" w14:textId="77777777" w:rsidR="008C47A9" w:rsidRPr="008C47A9" w:rsidRDefault="008C47A9" w:rsidP="003E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47A9">
              <w:rPr>
                <w:sz w:val="24"/>
                <w:szCs w:val="24"/>
              </w:rPr>
              <w:t>0.05</w:t>
            </w:r>
          </w:p>
        </w:tc>
      </w:tr>
    </w:tbl>
    <w:p w14:paraId="519DA2D4" w14:textId="43B68243" w:rsidR="004653B5" w:rsidRPr="008C47A9" w:rsidRDefault="004653B5" w:rsidP="00952122">
      <w:pPr>
        <w:spacing w:line="480" w:lineRule="auto"/>
        <w:rPr>
          <w:sz w:val="24"/>
          <w:szCs w:val="24"/>
        </w:rPr>
      </w:pPr>
    </w:p>
    <w:sectPr w:rsidR="004653B5" w:rsidRPr="008C47A9" w:rsidSect="009B376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D3191" w14:textId="77777777" w:rsidR="00FE7D1D" w:rsidRDefault="00FE7D1D" w:rsidP="00E276F7">
      <w:r>
        <w:separator/>
      </w:r>
    </w:p>
  </w:endnote>
  <w:endnote w:type="continuationSeparator" w:id="0">
    <w:p w14:paraId="75A034E2" w14:textId="77777777" w:rsidR="00FE7D1D" w:rsidRDefault="00FE7D1D" w:rsidP="00E2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47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8C7C99" w14:textId="0BB5EE6F" w:rsidR="00E276F7" w:rsidRDefault="00E276F7" w:rsidP="008271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4C3B51" w14:textId="77777777" w:rsidR="00E276F7" w:rsidRDefault="00E276F7" w:rsidP="00E276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0365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DED69" w14:textId="78B89B33" w:rsidR="00E276F7" w:rsidRDefault="00E276F7" w:rsidP="008271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002C3C" w14:textId="77777777" w:rsidR="00E276F7" w:rsidRDefault="00E276F7" w:rsidP="00E276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5BE4D" w14:textId="77777777" w:rsidR="00FE7D1D" w:rsidRDefault="00FE7D1D" w:rsidP="00E276F7">
      <w:r>
        <w:separator/>
      </w:r>
    </w:p>
  </w:footnote>
  <w:footnote w:type="continuationSeparator" w:id="0">
    <w:p w14:paraId="42EA5C2C" w14:textId="77777777" w:rsidR="00FE7D1D" w:rsidRDefault="00FE7D1D" w:rsidP="00E2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A9"/>
    <w:rsid w:val="00022162"/>
    <w:rsid w:val="00090653"/>
    <w:rsid w:val="00090CB4"/>
    <w:rsid w:val="00105F2B"/>
    <w:rsid w:val="00107FAB"/>
    <w:rsid w:val="00111C59"/>
    <w:rsid w:val="001B0451"/>
    <w:rsid w:val="001D2BB7"/>
    <w:rsid w:val="00241640"/>
    <w:rsid w:val="002866F5"/>
    <w:rsid w:val="0038427E"/>
    <w:rsid w:val="004172C4"/>
    <w:rsid w:val="00417622"/>
    <w:rsid w:val="00444DAF"/>
    <w:rsid w:val="004653B5"/>
    <w:rsid w:val="0050421F"/>
    <w:rsid w:val="005323E1"/>
    <w:rsid w:val="005621DE"/>
    <w:rsid w:val="00593EA7"/>
    <w:rsid w:val="005B4BFC"/>
    <w:rsid w:val="005E6000"/>
    <w:rsid w:val="005F384F"/>
    <w:rsid w:val="006D295B"/>
    <w:rsid w:val="0079090A"/>
    <w:rsid w:val="007B1120"/>
    <w:rsid w:val="007B1AD9"/>
    <w:rsid w:val="007B1F81"/>
    <w:rsid w:val="007C6B94"/>
    <w:rsid w:val="00804E5F"/>
    <w:rsid w:val="00850458"/>
    <w:rsid w:val="008637E9"/>
    <w:rsid w:val="008826B9"/>
    <w:rsid w:val="008A33AD"/>
    <w:rsid w:val="008C47A9"/>
    <w:rsid w:val="008F12A2"/>
    <w:rsid w:val="00915C56"/>
    <w:rsid w:val="00916830"/>
    <w:rsid w:val="009308CF"/>
    <w:rsid w:val="00944307"/>
    <w:rsid w:val="00952122"/>
    <w:rsid w:val="009616DF"/>
    <w:rsid w:val="00963E0A"/>
    <w:rsid w:val="009744CD"/>
    <w:rsid w:val="009B376C"/>
    <w:rsid w:val="009B711A"/>
    <w:rsid w:val="009D35AB"/>
    <w:rsid w:val="00A317F4"/>
    <w:rsid w:val="00A7250C"/>
    <w:rsid w:val="00AA6D3A"/>
    <w:rsid w:val="00AC4232"/>
    <w:rsid w:val="00B71234"/>
    <w:rsid w:val="00B7260D"/>
    <w:rsid w:val="00B825FE"/>
    <w:rsid w:val="00BF6B6B"/>
    <w:rsid w:val="00C07652"/>
    <w:rsid w:val="00C11CFD"/>
    <w:rsid w:val="00C2128B"/>
    <w:rsid w:val="00C46719"/>
    <w:rsid w:val="00D35F70"/>
    <w:rsid w:val="00D813E3"/>
    <w:rsid w:val="00DE0A7A"/>
    <w:rsid w:val="00E276F7"/>
    <w:rsid w:val="00E52255"/>
    <w:rsid w:val="00EB37B7"/>
    <w:rsid w:val="00EC1533"/>
    <w:rsid w:val="00EE53CD"/>
    <w:rsid w:val="00F049AB"/>
    <w:rsid w:val="00F07AC6"/>
    <w:rsid w:val="00F10FFC"/>
    <w:rsid w:val="00F172C8"/>
    <w:rsid w:val="00FC5752"/>
    <w:rsid w:val="00FE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B563E"/>
  <w15:chartTrackingRefBased/>
  <w15:docId w15:val="{AB636003-1863-FA4D-A8BE-BA2AC6A2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C47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52122"/>
  </w:style>
  <w:style w:type="paragraph" w:styleId="Footer">
    <w:name w:val="footer"/>
    <w:basedOn w:val="Normal"/>
    <w:link w:val="FooterChar"/>
    <w:uiPriority w:val="99"/>
    <w:unhideWhenUsed/>
    <w:rsid w:val="00E27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6F7"/>
  </w:style>
  <w:style w:type="character" w:styleId="PageNumber">
    <w:name w:val="page number"/>
    <w:basedOn w:val="DefaultParagraphFont"/>
    <w:uiPriority w:val="99"/>
    <w:semiHidden/>
    <w:unhideWhenUsed/>
    <w:rsid w:val="00E2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Huberman</dc:creator>
  <cp:keywords/>
  <dc:description/>
  <cp:lastModifiedBy>Lori Huberman</cp:lastModifiedBy>
  <cp:revision>6</cp:revision>
  <dcterms:created xsi:type="dcterms:W3CDTF">2021-08-27T22:35:00Z</dcterms:created>
  <dcterms:modified xsi:type="dcterms:W3CDTF">2021-08-30T22:48:00Z</dcterms:modified>
</cp:coreProperties>
</file>